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0225" w:rsidRDefault="000B3D07" w:rsidP="00410225">
      <w:pPr>
        <w:rPr>
          <w:lang w:val="en-GB"/>
        </w:rPr>
      </w:pPr>
      <w:bookmarkStart w:id="0" w:name="_Ref75867761"/>
      <w:bookmarkStart w:id="1" w:name="_Hlk132813949"/>
      <w:r>
        <w:rPr>
          <w:rFonts w:ascii="Calibri" w:hAnsi="Calibri" w:cs="Calibri"/>
          <w:b/>
          <w:lang w:val="en-US"/>
        </w:rPr>
        <w:t>S1 T</w:t>
      </w:r>
      <w:r w:rsidR="00410225">
        <w:rPr>
          <w:rFonts w:ascii="Calibri" w:hAnsi="Calibri" w:cs="Calibri"/>
          <w:b/>
          <w:lang w:val="en-US"/>
        </w:rPr>
        <w:t>able</w:t>
      </w:r>
      <w:bookmarkStart w:id="2" w:name="_GoBack"/>
      <w:bookmarkEnd w:id="2"/>
      <w:r w:rsidR="00410225">
        <w:rPr>
          <w:rFonts w:ascii="Calibri" w:hAnsi="Calibri" w:cs="Calibri"/>
          <w:b/>
          <w:lang w:val="en-US"/>
        </w:rPr>
        <w:t xml:space="preserve">. </w:t>
      </w:r>
      <w:r w:rsidR="00410225" w:rsidRPr="006041CC">
        <w:rPr>
          <w:rFonts w:ascii="Calibri" w:hAnsi="Calibri" w:cs="Calibri"/>
          <w:b/>
          <w:lang w:val="en-US"/>
        </w:rPr>
        <w:t xml:space="preserve">Characteristics of users according to the type of testing, </w:t>
      </w:r>
      <w:r w:rsidR="00410225">
        <w:rPr>
          <w:rFonts w:ascii="Calibri" w:hAnsi="Calibri" w:cs="Calibri"/>
          <w:b/>
          <w:lang w:val="en-US"/>
        </w:rPr>
        <w:t xml:space="preserve">ALSO or STI clinics, </w:t>
      </w:r>
      <w:r w:rsidR="00410225" w:rsidRPr="006041CC">
        <w:rPr>
          <w:rFonts w:ascii="Calibri" w:hAnsi="Calibri" w:cs="Calibri"/>
          <w:b/>
          <w:lang w:val="en-US"/>
        </w:rPr>
        <w:t xml:space="preserve">On-site survey, November </w:t>
      </w:r>
      <w:r w:rsidR="00410225" w:rsidRPr="006310C0">
        <w:rPr>
          <w:rFonts w:ascii="Calibri" w:hAnsi="Calibri" w:cs="Calibri"/>
          <w:b/>
          <w:lang w:val="en-US"/>
        </w:rPr>
        <w:t>2019</w:t>
      </w:r>
      <w:r w:rsidR="00410225" w:rsidRPr="006310C0">
        <w:rPr>
          <w:b/>
          <w:lang w:val="en-GB"/>
        </w:rPr>
        <w:t xml:space="preserve"> and November 2020.</w:t>
      </w:r>
    </w:p>
    <w:bookmarkEnd w:id="1"/>
    <w:p w:rsidR="00410225" w:rsidRDefault="00410225" w:rsidP="00410225">
      <w:pPr>
        <w:rPr>
          <w:lang w:val="en-GB"/>
        </w:rPr>
      </w:pPr>
    </w:p>
    <w:tbl>
      <w:tblPr>
        <w:tblW w:w="136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5"/>
        <w:gridCol w:w="2778"/>
        <w:gridCol w:w="1200"/>
        <w:gridCol w:w="1200"/>
        <w:gridCol w:w="1200"/>
        <w:gridCol w:w="1200"/>
        <w:gridCol w:w="1200"/>
        <w:gridCol w:w="1200"/>
      </w:tblGrid>
      <w:tr w:rsidR="00410225" w:rsidRPr="009A7F7F" w:rsidTr="00BF2230">
        <w:trPr>
          <w:trHeight w:val="290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019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020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ALSO tes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STI clinic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ALSO tes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STI clinic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=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=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=5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=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p-value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County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Pari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 .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9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Alpes-Maritim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Group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Wom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Heterosexual m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Men who have sex with m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Age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Age (years), median (IQ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2 (25-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6 (22-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5 (26-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6 (22-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&lt;0.001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Education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High sch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.01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High sch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University (2 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University (≥3 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Activity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Employ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Unemploy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Stud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o activity/retir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Place of living versus place of testin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ame departmen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Same reg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Other</w:t>
            </w:r>
            <w:proofErr w:type="gramEnd"/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region or abro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Place of birth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Fr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.14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Overseas French reg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Abro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History of testin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Previous tes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.20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First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. of sexual partners over the last 12-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 or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month period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≥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HIV exposures in the previous 5 year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≥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US" w:eastAsia="fr-FR"/>
              </w:rPr>
              <w:t>Ever feared to be HIV infected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.6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Health insuranc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Regular insur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.008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AME or n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Visit to GP/12 month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0.4</w:t>
            </w: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 vis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300"/>
        </w:trPr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&gt;1 visit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410225" w:rsidRPr="009A7F7F" w:rsidTr="00BF223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A7F7F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225" w:rsidRPr="009A7F7F" w:rsidRDefault="00410225" w:rsidP="00BF2230">
            <w:pPr>
              <w:spacing w:line="276" w:lineRule="auto"/>
              <w:ind w:left="113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:rsidR="00410225" w:rsidRDefault="00410225" w:rsidP="00410225">
      <w:pPr>
        <w:rPr>
          <w:lang w:val="en-GB"/>
        </w:rPr>
      </w:pPr>
    </w:p>
    <w:p w:rsidR="00A95EF4" w:rsidRPr="00FE5C0C" w:rsidRDefault="00410225" w:rsidP="000B3D07">
      <w:pPr>
        <w:rPr>
          <w:lang w:val="en-US"/>
        </w:rPr>
      </w:pPr>
      <w:r w:rsidRPr="009A7F7F">
        <w:rPr>
          <w:lang w:val="en-US"/>
        </w:rPr>
        <w:t xml:space="preserve">ND: missing data or do not wish to answer. AME for “Aide </w:t>
      </w:r>
      <w:proofErr w:type="spellStart"/>
      <w:r w:rsidRPr="009A7F7F">
        <w:rPr>
          <w:lang w:val="en-US"/>
        </w:rPr>
        <w:t>Médicale</w:t>
      </w:r>
      <w:proofErr w:type="spellEnd"/>
      <w:r w:rsidRPr="009A7F7F">
        <w:rPr>
          <w:lang w:val="en-US"/>
        </w:rPr>
        <w:t xml:space="preserve"> </w:t>
      </w:r>
      <w:proofErr w:type="spellStart"/>
      <w:r w:rsidRPr="009A7F7F">
        <w:rPr>
          <w:lang w:val="en-US"/>
        </w:rPr>
        <w:t>d’Etat</w:t>
      </w:r>
      <w:proofErr w:type="spellEnd"/>
      <w:r w:rsidRPr="009A7F7F">
        <w:rPr>
          <w:lang w:val="en-US"/>
        </w:rPr>
        <w:t>”: provisory health insurance offered to undocumented migrants</w:t>
      </w:r>
      <w:bookmarkEnd w:id="0"/>
    </w:p>
    <w:sectPr w:rsidR="00A95EF4" w:rsidRPr="00FE5C0C" w:rsidSect="000B3D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F4"/>
    <w:rsid w:val="000710ED"/>
    <w:rsid w:val="00096350"/>
    <w:rsid w:val="000A4912"/>
    <w:rsid w:val="000A786C"/>
    <w:rsid w:val="000B3D07"/>
    <w:rsid w:val="000D61D9"/>
    <w:rsid w:val="001A0827"/>
    <w:rsid w:val="001A5F67"/>
    <w:rsid w:val="001A6C3C"/>
    <w:rsid w:val="001D008F"/>
    <w:rsid w:val="002452DC"/>
    <w:rsid w:val="002F0A48"/>
    <w:rsid w:val="00410225"/>
    <w:rsid w:val="00444264"/>
    <w:rsid w:val="00491EFD"/>
    <w:rsid w:val="004E66A2"/>
    <w:rsid w:val="00555F8A"/>
    <w:rsid w:val="00585F3F"/>
    <w:rsid w:val="005B36C7"/>
    <w:rsid w:val="00611AC5"/>
    <w:rsid w:val="006D39E7"/>
    <w:rsid w:val="00746776"/>
    <w:rsid w:val="008004CF"/>
    <w:rsid w:val="00846B1C"/>
    <w:rsid w:val="008B15F0"/>
    <w:rsid w:val="008C400F"/>
    <w:rsid w:val="008D58E2"/>
    <w:rsid w:val="008F1352"/>
    <w:rsid w:val="00912B04"/>
    <w:rsid w:val="00986189"/>
    <w:rsid w:val="0099309C"/>
    <w:rsid w:val="009A2233"/>
    <w:rsid w:val="00A95EF4"/>
    <w:rsid w:val="00AF06D1"/>
    <w:rsid w:val="00B366B7"/>
    <w:rsid w:val="00B4292D"/>
    <w:rsid w:val="00B47567"/>
    <w:rsid w:val="00BF2230"/>
    <w:rsid w:val="00CC1941"/>
    <w:rsid w:val="00CD30BB"/>
    <w:rsid w:val="00D3407C"/>
    <w:rsid w:val="00D4585B"/>
    <w:rsid w:val="00DA24A2"/>
    <w:rsid w:val="00DD405E"/>
    <w:rsid w:val="00F0689B"/>
    <w:rsid w:val="00F547E0"/>
    <w:rsid w:val="00F75826"/>
    <w:rsid w:val="00FE5C0C"/>
    <w:rsid w:val="00FE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5586A"/>
  <w15:chartTrackingRefBased/>
  <w15:docId w15:val="{0504A9E9-0CEF-416C-B441-1C218CAC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D61D9"/>
    <w:pPr>
      <w:spacing w:after="0" w:line="240" w:lineRule="auto"/>
      <w:jc w:val="both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A08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95EF4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340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407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407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40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407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3407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407C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1A08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 CHAMPENOIS</cp:lastModifiedBy>
  <cp:revision>3</cp:revision>
  <dcterms:created xsi:type="dcterms:W3CDTF">2024-05-31T12:50:00Z</dcterms:created>
  <dcterms:modified xsi:type="dcterms:W3CDTF">2024-05-31T12:52:00Z</dcterms:modified>
</cp:coreProperties>
</file>